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EDA51" w14:textId="77777777" w:rsidR="00AC27EE" w:rsidRPr="002458C5" w:rsidRDefault="00AC27EE" w:rsidP="00AC27EE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iCs/>
          <w:kern w:val="36"/>
          <w:szCs w:val="24"/>
        </w:rPr>
      </w:pPr>
      <w:r w:rsidRPr="007B60A6">
        <w:rPr>
          <w:rFonts w:ascii="Times New Roman" w:eastAsia="宋体" w:hAnsi="Times New Roman" w:cs="Times New Roman"/>
          <w:b/>
          <w:iCs/>
          <w:kern w:val="36"/>
          <w:szCs w:val="24"/>
        </w:rPr>
        <w:t>Fig</w:t>
      </w:r>
      <w:r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ure</w:t>
      </w:r>
      <w:r w:rsidRPr="007B60A6">
        <w:rPr>
          <w:rFonts w:ascii="Times New Roman" w:eastAsia="宋体" w:hAnsi="Times New Roman" w:cs="Times New Roman"/>
          <w:b/>
          <w:iCs/>
          <w:kern w:val="36"/>
          <w:szCs w:val="24"/>
        </w:rPr>
        <w:t>.</w:t>
      </w:r>
      <w:r w:rsidRPr="007B60A6"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S</w:t>
      </w:r>
      <w:r w:rsidRPr="002458C5"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1</w:t>
      </w:r>
      <w:r w:rsidRPr="002458C5">
        <w:rPr>
          <w:rFonts w:ascii="Times New Roman" w:eastAsia="宋体" w:hAnsi="Times New Roman" w:cs="Times New Roman"/>
          <w:b/>
          <w:iCs/>
          <w:kern w:val="36"/>
          <w:szCs w:val="24"/>
        </w:rPr>
        <w:t>.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The growth of WT,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  <w:lang w:val="en"/>
        </w:rPr>
        <w:t xml:space="preserve">,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-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  <w:lang w:val="en"/>
        </w:rPr>
        <w:t xml:space="preserve">vpa1365,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-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  <w:lang w:val="en"/>
        </w:rPr>
        <w:t xml:space="preserve">pMMB207,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-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  <w:lang w:val="en"/>
        </w:rPr>
        <w:t xml:space="preserve">vtrA and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-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  <w:lang w:val="en"/>
        </w:rPr>
        <w:t xml:space="preserve">vtrB shaken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  <w:lang w:val="en"/>
        </w:rPr>
        <w:t xml:space="preserve">in LB medium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at 3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7 </w:t>
      </w:r>
      <w:bookmarkStart w:id="0" w:name="_Hlk185523083"/>
      <w:r w:rsidRPr="002458C5">
        <w:rPr>
          <w:rFonts w:ascii="Times New Roman" w:eastAsia="宋体" w:hAnsi="Times New Roman" w:cs="Times New Roman"/>
          <w:bCs/>
          <w:kern w:val="36"/>
          <w:szCs w:val="24"/>
        </w:rPr>
        <w:t>°C</w:t>
      </w:r>
      <w:bookmarkEnd w:id="0"/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  <w:lang w:val="en"/>
        </w:rPr>
        <w:t xml:space="preserve">for 10 hours.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Results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a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re presented as mean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±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SD (n = 3). The experiment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s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w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ere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performed three independent times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.</w:t>
      </w:r>
    </w:p>
    <w:p w14:paraId="7D2A2CCA" w14:textId="77777777" w:rsidR="00AC27EE" w:rsidRPr="002458C5" w:rsidRDefault="00AC27EE" w:rsidP="00AC27EE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iCs/>
          <w:kern w:val="36"/>
          <w:szCs w:val="24"/>
        </w:rPr>
      </w:pPr>
      <w:r w:rsidRPr="002458C5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 w:rsidRPr="002458C5"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ure</w:t>
      </w:r>
      <w:r w:rsidRPr="002458C5"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2458C5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2</w:t>
      </w:r>
      <w:r w:rsidRPr="002458C5">
        <w:rPr>
          <w:rFonts w:ascii="Times New Roman" w:eastAsia="宋体" w:hAnsi="Times New Roman" w:cs="Times New Roman"/>
          <w:b/>
          <w:iCs/>
          <w:kern w:val="36"/>
          <w:szCs w:val="24"/>
        </w:rPr>
        <w:t>.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The </w:t>
      </w:r>
      <w:bookmarkStart w:id="1" w:name="_Hlk185430379"/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analysis of binding of </w:t>
      </w:r>
      <w:bookmarkEnd w:id="1"/>
      <w:r w:rsidRPr="002458C5">
        <w:rPr>
          <w:rFonts w:ascii="Times New Roman" w:eastAsia="宋体" w:hAnsi="Times New Roman" w:cs="Times New Roman"/>
          <w:iCs/>
          <w:kern w:val="36"/>
          <w:szCs w:val="24"/>
        </w:rPr>
        <w:t>V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</w:rPr>
        <w:t>PA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1365 to the promoter of additional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virulence-associated genes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.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EMSA was performed to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determine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 the binding of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VPA1365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 to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the promoter of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the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proofErr w:type="spellStart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>gyrB</w:t>
      </w:r>
      <w:proofErr w:type="spellEnd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(A), </w:t>
      </w:r>
      <w:proofErr w:type="spellStart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>vtrB</w:t>
      </w:r>
      <w:proofErr w:type="spellEnd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(B),</w:t>
      </w:r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 xml:space="preserve"> vpa1364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(C) and </w:t>
      </w:r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 xml:space="preserve">vpa1380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(D). The promoter of </w:t>
      </w:r>
      <w:proofErr w:type="spellStart"/>
      <w:r w:rsidRPr="002458C5">
        <w:rPr>
          <w:rFonts w:ascii="Times New Roman" w:eastAsia="宋体" w:hAnsi="Times New Roman" w:cs="Times New Roman"/>
          <w:i/>
          <w:kern w:val="36"/>
          <w:szCs w:val="24"/>
        </w:rPr>
        <w:t>gyrB</w:t>
      </w:r>
      <w:proofErr w:type="spellEnd"/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 was used as a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negative control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.</w:t>
      </w:r>
    </w:p>
    <w:p w14:paraId="560539A4" w14:textId="77777777" w:rsidR="00AC27EE" w:rsidRPr="002458C5" w:rsidRDefault="00AC27EE" w:rsidP="00AC27EE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iCs/>
          <w:kern w:val="36"/>
          <w:szCs w:val="24"/>
        </w:rPr>
      </w:pPr>
      <w:r w:rsidRPr="002458C5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 w:rsidRPr="002458C5"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ure</w:t>
      </w:r>
      <w:r w:rsidRPr="002458C5"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2458C5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3</w:t>
      </w:r>
      <w:r w:rsidRPr="002458C5">
        <w:rPr>
          <w:rFonts w:ascii="Times New Roman" w:eastAsia="宋体" w:hAnsi="Times New Roman" w:cs="Times New Roman"/>
          <w:b/>
          <w:iCs/>
          <w:kern w:val="36"/>
          <w:szCs w:val="24"/>
        </w:rPr>
        <w:t>.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bookmarkStart w:id="2" w:name="_Hlk185430058"/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The </w:t>
      </w:r>
      <w:bookmarkStart w:id="3" w:name="_Hlk180704013"/>
      <w:r w:rsidRPr="002458C5">
        <w:rPr>
          <w:rFonts w:ascii="Times New Roman" w:eastAsia="宋体" w:hAnsi="Times New Roman" w:cs="Times New Roman"/>
          <w:iCs/>
          <w:kern w:val="36"/>
          <w:szCs w:val="24"/>
        </w:rPr>
        <w:t>analysis of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binding of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V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PA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1365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to the promoter of </w:t>
      </w:r>
      <w:bookmarkEnd w:id="2"/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virulence-associated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hemolysin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genes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.</w:t>
      </w:r>
      <w:bookmarkEnd w:id="3"/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EMSA was performed to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determine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 the binding of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VPA1365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 to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the promoter of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thermostable direct hemolysin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</w:t>
      </w:r>
      <w:proofErr w:type="spellStart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>tdhA</w:t>
      </w:r>
      <w:proofErr w:type="spellEnd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(A) and </w:t>
      </w:r>
      <w:proofErr w:type="spellStart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>tdhS</w:t>
      </w:r>
      <w:proofErr w:type="spellEnd"/>
      <w:r w:rsidRPr="002458C5">
        <w:rPr>
          <w:rFonts w:ascii="Times New Roman" w:eastAsia="宋体" w:hAnsi="Times New Roman" w:cs="Times New Roman" w:hint="eastAsia"/>
          <w:i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(B).</w:t>
      </w:r>
    </w:p>
    <w:p w14:paraId="218136F3" w14:textId="77777777" w:rsidR="00AC27EE" w:rsidRPr="002458C5" w:rsidRDefault="00AC27EE" w:rsidP="00AC27EE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kern w:val="36"/>
          <w:szCs w:val="24"/>
        </w:rPr>
      </w:pPr>
      <w:r w:rsidRPr="002458C5"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 xml:space="preserve">Figure.S4. 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Nucleotide sequences of </w:t>
      </w:r>
      <w:proofErr w:type="spellStart"/>
      <w:r w:rsidRPr="002458C5">
        <w:rPr>
          <w:rFonts w:ascii="Times New Roman" w:hAnsi="Times New Roman" w:cs="Times New Roman"/>
          <w:bCs/>
          <w:i/>
          <w:iCs/>
          <w:szCs w:val="24"/>
        </w:rPr>
        <w:t>vtrA</w:t>
      </w:r>
      <w:proofErr w:type="spellEnd"/>
      <w:r w:rsidRPr="002458C5">
        <w:rPr>
          <w:rFonts w:ascii="Times New Roman" w:eastAsiaTheme="minorEastAsia" w:hAnsi="Times New Roman" w:cs="Times New Roman" w:hint="eastAsia"/>
          <w:bCs/>
          <w:i/>
          <w:iCs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(A)</w:t>
      </w:r>
      <w:r w:rsidRPr="002458C5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2458C5">
        <w:rPr>
          <w:rFonts w:ascii="Times New Roman" w:hAnsi="Times New Roman" w:cs="Times New Roman"/>
          <w:bCs/>
          <w:i/>
          <w:iCs/>
          <w:szCs w:val="24"/>
        </w:rPr>
        <w:t>pilA</w:t>
      </w:r>
      <w:proofErr w:type="spellEnd"/>
      <w:r w:rsidRPr="002458C5">
        <w:rPr>
          <w:rFonts w:ascii="Times New Roman" w:eastAsiaTheme="minorEastAsia" w:hAnsi="Times New Roman" w:cs="Times New Roman" w:hint="eastAsia"/>
          <w:bCs/>
          <w:i/>
          <w:iCs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(B)</w:t>
      </w:r>
      <w:r w:rsidRPr="002458C5">
        <w:rPr>
          <w:rFonts w:ascii="Times New Roman" w:hAnsi="Times New Roman" w:cs="Times New Roman"/>
          <w:bCs/>
          <w:szCs w:val="24"/>
        </w:rPr>
        <w:t xml:space="preserve"> </w:t>
      </w:r>
      <w:r w:rsidRPr="002458C5">
        <w:rPr>
          <w:rFonts w:ascii="Times New Roman" w:hAnsi="Times New Roman" w:cs="Times New Roman" w:hint="eastAsia"/>
          <w:bCs/>
          <w:szCs w:val="24"/>
        </w:rPr>
        <w:t xml:space="preserve">and </w:t>
      </w:r>
      <w:proofErr w:type="spellStart"/>
      <w:r w:rsidRPr="002458C5">
        <w:rPr>
          <w:rFonts w:ascii="Times New Roman" w:hAnsi="Times New Roman" w:cs="Times New Roman"/>
          <w:bCs/>
          <w:i/>
          <w:iCs/>
          <w:szCs w:val="24"/>
        </w:rPr>
        <w:t>mshA</w:t>
      </w:r>
      <w:proofErr w:type="spellEnd"/>
      <w:r w:rsidRPr="002458C5">
        <w:rPr>
          <w:rFonts w:ascii="Times New Roman" w:eastAsiaTheme="minorEastAsia" w:hAnsi="Times New Roman" w:cs="Times New Roman" w:hint="eastAsia"/>
          <w:bCs/>
          <w:i/>
          <w:iCs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(C)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 promoter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>s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. 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>The predicted VPA1365</w:t>
      </w:r>
      <w:r w:rsidRPr="002458C5">
        <w:rPr>
          <w:rFonts w:ascii="Times New Roman" w:eastAsia="宋体" w:hAnsi="Times New Roman" w:cs="Times New Roman"/>
          <w:kern w:val="36"/>
          <w:szCs w:val="24"/>
        </w:rPr>
        <w:t>-binding site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 xml:space="preserve"> i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s enclosed in 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>a black box</w:t>
      </w:r>
      <w:r w:rsidRPr="002458C5">
        <w:rPr>
          <w:rFonts w:ascii="Times New Roman" w:eastAsia="宋体" w:hAnsi="Times New Roman" w:cs="Times New Roman"/>
          <w:kern w:val="36"/>
          <w:szCs w:val="24"/>
        </w:rPr>
        <w:t>,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 xml:space="preserve"> -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35 box, 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>and -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10 box sequences 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>a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re underlined. Start codon (ATG) 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 xml:space="preserve">and </w:t>
      </w:r>
      <w:r w:rsidRPr="002458C5">
        <w:rPr>
          <w:rFonts w:ascii="Times New Roman" w:hAnsi="Times New Roman" w:cs="Times New Roman"/>
          <w:szCs w:val="24"/>
        </w:rPr>
        <w:t xml:space="preserve">+1 of transcription 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>is</w:t>
      </w:r>
      <w:r w:rsidRPr="002458C5">
        <w:rPr>
          <w:rFonts w:ascii="Times New Roman" w:eastAsia="宋体" w:hAnsi="Times New Roman" w:cs="Times New Roman"/>
          <w:kern w:val="36"/>
          <w:szCs w:val="24"/>
        </w:rPr>
        <w:t xml:space="preserve"> shown in red</w:t>
      </w:r>
      <w:r w:rsidRPr="002458C5">
        <w:rPr>
          <w:rFonts w:ascii="Times New Roman" w:eastAsia="宋体" w:hAnsi="Times New Roman" w:cs="Times New Roman" w:hint="eastAsia"/>
          <w:kern w:val="36"/>
          <w:szCs w:val="24"/>
        </w:rPr>
        <w:t xml:space="preserve"> and with an arrow, respectively</w:t>
      </w:r>
      <w:r w:rsidRPr="002458C5">
        <w:rPr>
          <w:rFonts w:ascii="Times New Roman" w:eastAsia="宋体" w:hAnsi="Times New Roman" w:cs="Times New Roman"/>
          <w:kern w:val="36"/>
          <w:szCs w:val="24"/>
        </w:rPr>
        <w:t>.</w:t>
      </w:r>
    </w:p>
    <w:p w14:paraId="5D787D60" w14:textId="7525D11B" w:rsidR="00AC27EE" w:rsidRDefault="00AC27EE" w:rsidP="00AC27EE">
      <w:pPr>
        <w:spacing w:after="240"/>
        <w:rPr>
          <w:rFonts w:ascii="Times New Roman" w:eastAsiaTheme="minorEastAsia" w:hAnsi="Times New Roman" w:cs="Times New Roman"/>
          <w:b/>
          <w:iCs/>
          <w:kern w:val="0"/>
          <w:szCs w:val="24"/>
        </w:rPr>
      </w:pPr>
      <w:r w:rsidRPr="002458C5"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Figure.S5.</w:t>
      </w:r>
      <w:r w:rsidRPr="002458C5">
        <w:rPr>
          <w:rFonts w:ascii="Times New Roman" w:eastAsia="宋体" w:hAnsi="Times New Roman" w:cs="Times New Roman"/>
          <w:b/>
          <w:i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T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he effects of</w:t>
      </w:r>
      <w:r w:rsidRPr="002458C5">
        <w:rPr>
          <w:rFonts w:ascii="Times New Roman" w:eastAsia="宋体" w:hAnsi="Times New Roman" w:cs="Times New Roman" w:hint="eastAsia"/>
          <w:i/>
          <w:iCs/>
          <w:kern w:val="36"/>
          <w:szCs w:val="24"/>
        </w:rPr>
        <w:t xml:space="preserve"> vpa1365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on </w:t>
      </w:r>
      <w:r w:rsidRPr="002458C5">
        <w:rPr>
          <w:rFonts w:ascii="Times New Roman" w:eastAsia="宋体" w:hAnsi="Times New Roman" w:cs="Times New Roman"/>
          <w:iCs/>
          <w:kern w:val="36"/>
          <w:szCs w:val="24"/>
        </w:rPr>
        <w:t>motility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.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T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he sw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ar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ming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and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swimming rings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diameter of </w:t>
      </w:r>
      <w:r w:rsidRPr="002458C5">
        <w:rPr>
          <w:rFonts w:ascii="Times New Roman" w:eastAsia="宋体" w:hAnsi="Times New Roman" w:cs="Times New Roman" w:hint="eastAsia"/>
          <w:iCs/>
          <w:kern w:val="36"/>
          <w:szCs w:val="24"/>
        </w:rPr>
        <w:t>WT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,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  <w:lang w:val="en"/>
        </w:rPr>
        <w:t xml:space="preserve">,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-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  <w:lang w:val="en"/>
        </w:rPr>
        <w:t>vpa1365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 xml:space="preserve">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  <w:lang w:val="en"/>
        </w:rPr>
        <w:t xml:space="preserve">and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Δ</w:t>
      </w:r>
      <w:r w:rsidRPr="002458C5">
        <w:rPr>
          <w:rFonts w:ascii="Times New Roman" w:eastAsia="宋体" w:hAnsi="Times New Roman" w:cs="Times New Roman" w:hint="eastAsia"/>
          <w:bCs/>
          <w:i/>
          <w:kern w:val="36"/>
          <w:szCs w:val="24"/>
          <w:lang w:val="en"/>
        </w:rPr>
        <w:t>vpa1365-</w:t>
      </w:r>
      <w:r w:rsidRPr="002458C5">
        <w:rPr>
          <w:rFonts w:ascii="Times New Roman" w:eastAsia="宋体" w:hAnsi="Times New Roman" w:cs="Times New Roman" w:hint="eastAsia"/>
          <w:bCs/>
          <w:iCs/>
          <w:kern w:val="36"/>
          <w:szCs w:val="24"/>
          <w:lang w:val="en"/>
        </w:rPr>
        <w:t>pMMB207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of continuous culturing on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the 1.5% BHI (A) and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0.3% LB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(B)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agar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plates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at room temperature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for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>1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8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h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, respectively. 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Results 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a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re presented as mean </w:t>
      </w:r>
      <w:r w:rsidRPr="002458C5">
        <w:rPr>
          <w:rFonts w:ascii="Times New Roman" w:eastAsia="宋体" w:hAnsi="Times New Roman" w:cs="Times New Roman"/>
          <w:bCs/>
          <w:kern w:val="36"/>
          <w:szCs w:val="24"/>
          <w:lang w:val="en"/>
        </w:rPr>
        <w:t>±</w:t>
      </w:r>
      <w:r w:rsidRPr="002458C5">
        <w:rPr>
          <w:rFonts w:ascii="Times New Roman" w:eastAsia="宋体" w:hAnsi="Times New Roman" w:cs="Times New Roman"/>
          <w:bCs/>
          <w:kern w:val="36"/>
          <w:szCs w:val="24"/>
        </w:rPr>
        <w:t xml:space="preserve"> SD (n = 3). The experiments were performed three independent times</w:t>
      </w:r>
      <w:r w:rsidRPr="002458C5">
        <w:rPr>
          <w:rFonts w:ascii="Times New Roman" w:eastAsia="宋体" w:hAnsi="Times New Roman" w:cs="Times New Roman" w:hint="eastAsia"/>
          <w:bCs/>
          <w:kern w:val="36"/>
          <w:szCs w:val="24"/>
        </w:rPr>
        <w:t>.</w:t>
      </w:r>
    </w:p>
    <w:p w14:paraId="1E251D9F" w14:textId="77777777" w:rsidR="00AC27EE" w:rsidRDefault="00AC27EE">
      <w:pPr>
        <w:widowControl/>
        <w:jc w:val="left"/>
        <w:rPr>
          <w:rFonts w:ascii="Times New Roman" w:eastAsiaTheme="minorEastAsia" w:hAnsi="Times New Roman" w:cs="Times New Roman"/>
          <w:b/>
          <w:iCs/>
          <w:kern w:val="0"/>
          <w:szCs w:val="24"/>
        </w:rPr>
      </w:pPr>
      <w:r>
        <w:rPr>
          <w:rFonts w:ascii="Times New Roman" w:eastAsiaTheme="minorEastAsia" w:hAnsi="Times New Roman" w:cs="Times New Roman"/>
          <w:b/>
          <w:iCs/>
          <w:kern w:val="0"/>
          <w:szCs w:val="24"/>
        </w:rPr>
        <w:br w:type="page"/>
      </w:r>
    </w:p>
    <w:p w14:paraId="1F32E261" w14:textId="726EC269" w:rsidR="00C43FA7" w:rsidRPr="00C43FA7" w:rsidRDefault="00C43FA7" w:rsidP="004C0163">
      <w:pPr>
        <w:spacing w:after="240" w:line="360" w:lineRule="auto"/>
        <w:jc w:val="center"/>
        <w:rPr>
          <w:rFonts w:ascii="Times New Roman" w:eastAsiaTheme="minorEastAsia" w:hAnsi="Times New Roman" w:cs="Times New Roman"/>
          <w:b/>
          <w:iCs/>
          <w:kern w:val="0"/>
          <w:szCs w:val="24"/>
        </w:rPr>
      </w:pPr>
      <w:r>
        <w:rPr>
          <w:noProof/>
        </w:rPr>
        <w:lastRenderedPageBreak/>
        <w:drawing>
          <wp:inline distT="0" distB="0" distL="0" distR="0" wp14:anchorId="25FECDCA" wp14:editId="14FD64CC">
            <wp:extent cx="3967216" cy="1931068"/>
            <wp:effectExtent l="0" t="0" r="0" b="0"/>
            <wp:docPr id="3464947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60" cy="1931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5263C" w14:textId="1D7355B7" w:rsidR="00377E52" w:rsidRDefault="006C1290" w:rsidP="001F5F21">
      <w:pPr>
        <w:widowControl/>
        <w:spacing w:before="100" w:beforeAutospacing="1" w:after="100" w:afterAutospacing="1"/>
        <w:jc w:val="center"/>
        <w:outlineLvl w:val="0"/>
        <w:rPr>
          <w:rFonts w:ascii="Times New Roman" w:eastAsiaTheme="minorEastAsia" w:hAnsi="Times New Roman" w:cs="Times New Roman"/>
          <w:b/>
          <w:bCs/>
          <w:kern w:val="0"/>
          <w:szCs w:val="24"/>
        </w:rPr>
      </w:pP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 w:rsidR="00822F9F"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1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.</w:t>
      </w:r>
    </w:p>
    <w:p w14:paraId="3D186B9E" w14:textId="77777777" w:rsidR="0063361C" w:rsidRPr="00B153FA" w:rsidRDefault="0063361C" w:rsidP="0063361C">
      <w:pPr>
        <w:rPr>
          <w:rFonts w:ascii="Times New Roman" w:eastAsia="宋体" w:hAnsi="Times New Roman" w:cs="Times New Roman"/>
          <w:bCs/>
          <w:kern w:val="36"/>
          <w:szCs w:val="24"/>
        </w:rPr>
      </w:pPr>
      <w:r>
        <w:rPr>
          <w:rFonts w:ascii="Times New Roman" w:eastAsia="宋体" w:hAnsi="Times New Roman" w:cs="Times New Roman" w:hint="eastAsia"/>
          <w:bCs/>
          <w:kern w:val="36"/>
          <w:szCs w:val="24"/>
        </w:rPr>
        <w:t>A.</w:t>
      </w:r>
      <w:r w:rsidRPr="00B153FA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                                B.</w:t>
      </w:r>
    </w:p>
    <w:p w14:paraId="6CE568EF" w14:textId="77777777" w:rsidR="0063361C" w:rsidRDefault="0063361C" w:rsidP="0063361C">
      <w:pPr>
        <w:jc w:val="center"/>
        <w:rPr>
          <w:rFonts w:ascii="Times New Roman" w:eastAsia="宋体" w:hAnsi="Times New Roman" w:cs="Times New Roman"/>
          <w:bCs/>
          <w:kern w:val="36"/>
          <w:szCs w:val="24"/>
        </w:rPr>
      </w:pPr>
      <w:r>
        <w:rPr>
          <w:rFonts w:ascii="Times New Roman" w:eastAsia="宋体" w:hAnsi="Times New Roman" w:cs="Times New Roman"/>
          <w:bCs/>
          <w:noProof/>
          <w:kern w:val="36"/>
          <w:szCs w:val="24"/>
        </w:rPr>
        <w:drawing>
          <wp:inline distT="0" distB="0" distL="0" distR="0" wp14:anchorId="3D0A6E90" wp14:editId="54407084">
            <wp:extent cx="2289711" cy="1099458"/>
            <wp:effectExtent l="0" t="0" r="0" b="5715"/>
            <wp:docPr id="12743286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361" cy="110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   </w:t>
      </w:r>
      <w:r>
        <w:rPr>
          <w:rFonts w:ascii="Times New Roman" w:eastAsia="宋体" w:hAnsi="Times New Roman" w:cs="Times New Roman"/>
          <w:bCs/>
          <w:noProof/>
          <w:kern w:val="36"/>
          <w:szCs w:val="24"/>
        </w:rPr>
        <w:drawing>
          <wp:inline distT="0" distB="0" distL="0" distR="0" wp14:anchorId="47294880" wp14:editId="15CF3A75">
            <wp:extent cx="2449285" cy="1170329"/>
            <wp:effectExtent l="0" t="0" r="0" b="0"/>
            <wp:docPr id="5943451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346" cy="1171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F77F2D" w14:textId="77777777" w:rsidR="0063361C" w:rsidRPr="00994D66" w:rsidRDefault="0063361C" w:rsidP="0063361C">
      <w:pPr>
        <w:rPr>
          <w:rFonts w:ascii="Times New Roman" w:eastAsia="宋体" w:hAnsi="Times New Roman" w:cs="Times New Roman"/>
          <w:bCs/>
          <w:kern w:val="36"/>
          <w:szCs w:val="24"/>
        </w:rPr>
      </w:pPr>
      <w:r>
        <w:rPr>
          <w:rFonts w:ascii="Times New Roman" w:eastAsia="宋体" w:hAnsi="Times New Roman" w:cs="Times New Roman" w:hint="eastAsia"/>
          <w:bCs/>
          <w:kern w:val="36"/>
          <w:szCs w:val="24"/>
        </w:rPr>
        <w:t>C.</w:t>
      </w:r>
      <w:r w:rsidRPr="00B153FA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                                </w:t>
      </w:r>
      <w:r>
        <w:rPr>
          <w:rFonts w:ascii="Times New Roman" w:eastAsia="宋体" w:hAnsi="Times New Roman" w:cs="Times New Roman" w:hint="eastAsia"/>
          <w:bCs/>
          <w:kern w:val="36"/>
          <w:szCs w:val="24"/>
        </w:rPr>
        <w:t>D</w:t>
      </w:r>
      <w:r w:rsidRPr="00B153FA">
        <w:rPr>
          <w:rFonts w:ascii="Times New Roman" w:eastAsia="宋体" w:hAnsi="Times New Roman" w:cs="Times New Roman" w:hint="eastAsia"/>
          <w:bCs/>
          <w:kern w:val="36"/>
          <w:szCs w:val="24"/>
        </w:rPr>
        <w:t>.</w:t>
      </w:r>
    </w:p>
    <w:p w14:paraId="2CD6BFFC" w14:textId="77777777" w:rsidR="0063361C" w:rsidRPr="00994D66" w:rsidRDefault="0063361C" w:rsidP="0063361C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Cs/>
          <w:iCs/>
          <w:kern w:val="36"/>
          <w:szCs w:val="24"/>
        </w:rPr>
      </w:pPr>
      <w:r w:rsidRPr="00994D66">
        <w:rPr>
          <w:rFonts w:ascii="Times New Roman" w:eastAsia="宋体" w:hAnsi="Times New Roman" w:cs="Times New Roman" w:hint="eastAsia"/>
          <w:bCs/>
          <w:iCs/>
          <w:kern w:val="36"/>
          <w:szCs w:val="24"/>
        </w:rPr>
        <w:t xml:space="preserve">  </w:t>
      </w:r>
      <w:r>
        <w:rPr>
          <w:rFonts w:ascii="Times New Roman" w:eastAsia="宋体" w:hAnsi="Times New Roman" w:cs="Times New Roman"/>
          <w:bCs/>
          <w:iCs/>
          <w:noProof/>
          <w:kern w:val="36"/>
          <w:szCs w:val="24"/>
        </w:rPr>
        <w:drawing>
          <wp:inline distT="0" distB="0" distL="0" distR="0" wp14:anchorId="4A0259D1" wp14:editId="4F79F6C9">
            <wp:extent cx="2202180" cy="990494"/>
            <wp:effectExtent l="0" t="0" r="7620" b="635"/>
            <wp:docPr id="20362730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990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94D66">
        <w:rPr>
          <w:rFonts w:ascii="Times New Roman" w:eastAsia="宋体" w:hAnsi="Times New Roman" w:cs="Times New Roman" w:hint="eastAsia"/>
          <w:bCs/>
          <w:iCs/>
          <w:kern w:val="36"/>
          <w:szCs w:val="24"/>
        </w:rPr>
        <w:t xml:space="preserve">     </w:t>
      </w:r>
      <w:r>
        <w:rPr>
          <w:rFonts w:ascii="Times New Roman" w:eastAsia="宋体" w:hAnsi="Times New Roman" w:cs="Times New Roman"/>
          <w:bCs/>
          <w:iCs/>
          <w:noProof/>
          <w:kern w:val="36"/>
          <w:szCs w:val="24"/>
        </w:rPr>
        <w:drawing>
          <wp:inline distT="0" distB="0" distL="0" distR="0" wp14:anchorId="49F070AC" wp14:editId="281F598B">
            <wp:extent cx="2413635" cy="973817"/>
            <wp:effectExtent l="0" t="0" r="5715" b="0"/>
            <wp:docPr id="3759088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472" cy="974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FE9D5" w14:textId="7D79C597" w:rsidR="0063361C" w:rsidRDefault="0063361C" w:rsidP="0063361C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iCs/>
          <w:kern w:val="36"/>
          <w:szCs w:val="24"/>
        </w:rPr>
      </w:pP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2</w:t>
      </w:r>
      <w:r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.</w:t>
      </w:r>
    </w:p>
    <w:p w14:paraId="3B671E1B" w14:textId="77777777" w:rsidR="00C45AE8" w:rsidRPr="001F5F21" w:rsidRDefault="00C45AE8" w:rsidP="001F5F21">
      <w:pPr>
        <w:widowControl/>
        <w:spacing w:before="100" w:beforeAutospacing="1" w:after="100" w:afterAutospacing="1"/>
        <w:jc w:val="center"/>
        <w:outlineLvl w:val="0"/>
        <w:rPr>
          <w:rFonts w:ascii="Times New Roman" w:eastAsiaTheme="minorEastAsia" w:hAnsi="Times New Roman" w:cs="Times New Roman"/>
          <w:b/>
          <w:bCs/>
          <w:kern w:val="0"/>
          <w:szCs w:val="24"/>
        </w:rPr>
      </w:pPr>
    </w:p>
    <w:p w14:paraId="3B0AC910" w14:textId="49511A34" w:rsidR="004C0163" w:rsidRPr="00822F9F" w:rsidRDefault="00822F9F" w:rsidP="00A41174">
      <w:pPr>
        <w:pStyle w:val="ab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Cs/>
          <w:kern w:val="36"/>
          <w:szCs w:val="24"/>
        </w:rPr>
      </w:pPr>
      <w:r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                                B.</w:t>
      </w:r>
    </w:p>
    <w:p w14:paraId="3EB96C37" w14:textId="0CF1BD86" w:rsidR="00EA7DA9" w:rsidRDefault="00407518" w:rsidP="00A41174">
      <w:pPr>
        <w:rPr>
          <w:rFonts w:ascii="Times New Roman" w:eastAsia="宋体" w:hAnsi="Times New Roman" w:cs="Times New Roman"/>
          <w:bCs/>
          <w:kern w:val="36"/>
          <w:szCs w:val="24"/>
        </w:rPr>
      </w:pPr>
      <w:r>
        <w:rPr>
          <w:rFonts w:ascii="Times New Roman" w:eastAsia="宋体" w:hAnsi="Times New Roman" w:cs="Times New Roman"/>
          <w:bCs/>
          <w:noProof/>
          <w:kern w:val="36"/>
          <w:szCs w:val="24"/>
        </w:rPr>
        <w:drawing>
          <wp:inline distT="0" distB="0" distL="0" distR="0" wp14:anchorId="323C9F1A" wp14:editId="352F822E">
            <wp:extent cx="2422071" cy="1275409"/>
            <wp:effectExtent l="0" t="0" r="0" b="1270"/>
            <wp:docPr id="11166127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509" cy="1276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22F9F">
        <w:rPr>
          <w:rFonts w:ascii="Times New Roman" w:eastAsia="宋体" w:hAnsi="Times New Roman" w:cs="Times New Roman" w:hint="eastAsia"/>
          <w:bCs/>
          <w:kern w:val="36"/>
          <w:szCs w:val="24"/>
        </w:rPr>
        <w:t xml:space="preserve">   </w:t>
      </w:r>
      <w:r>
        <w:rPr>
          <w:rFonts w:ascii="Times New Roman" w:eastAsia="宋体" w:hAnsi="Times New Roman" w:cs="Times New Roman"/>
          <w:bCs/>
          <w:noProof/>
          <w:kern w:val="36"/>
          <w:szCs w:val="24"/>
        </w:rPr>
        <w:drawing>
          <wp:inline distT="0" distB="0" distL="0" distR="0" wp14:anchorId="5AF3829B" wp14:editId="32225266">
            <wp:extent cx="2324100" cy="1314764"/>
            <wp:effectExtent l="0" t="0" r="0" b="0"/>
            <wp:docPr id="2366122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6578" cy="1316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5FC94" w14:textId="265DC1EC" w:rsidR="00822F9F" w:rsidRDefault="00822F9F" w:rsidP="001F5F21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iCs/>
          <w:kern w:val="36"/>
          <w:szCs w:val="24"/>
        </w:rPr>
      </w:pP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 w:rsidR="0063361C"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3</w:t>
      </w:r>
      <w:r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.</w:t>
      </w:r>
    </w:p>
    <w:p w14:paraId="3C520364" w14:textId="77777777" w:rsidR="00C45AE8" w:rsidRPr="001F5F21" w:rsidRDefault="00C45AE8" w:rsidP="001F5F21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iCs/>
          <w:kern w:val="36"/>
          <w:szCs w:val="24"/>
        </w:rPr>
      </w:pPr>
    </w:p>
    <w:p w14:paraId="738EBF7E" w14:textId="408F81F5" w:rsidR="00972AC6" w:rsidRDefault="00CB3801" w:rsidP="00822F9F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iCs/>
          <w:kern w:val="36"/>
          <w:szCs w:val="24"/>
        </w:rPr>
      </w:pPr>
      <w:r>
        <w:rPr>
          <w:rFonts w:ascii="Times New Roman" w:eastAsia="宋体" w:hAnsi="Times New Roman" w:cs="Times New Roman"/>
          <w:b/>
          <w:iCs/>
          <w:noProof/>
          <w:kern w:val="36"/>
          <w:szCs w:val="24"/>
        </w:rPr>
        <w:lastRenderedPageBreak/>
        <w:drawing>
          <wp:inline distT="0" distB="0" distL="0" distR="0" wp14:anchorId="5DA77BC8" wp14:editId="6E3192D5">
            <wp:extent cx="4789715" cy="2798180"/>
            <wp:effectExtent l="0" t="0" r="0" b="2540"/>
            <wp:docPr id="827024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823" cy="2798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A26B3" w14:textId="1BDBA50E" w:rsidR="0042160B" w:rsidRDefault="00972AC6" w:rsidP="0042160B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iCs/>
          <w:kern w:val="36"/>
          <w:szCs w:val="24"/>
        </w:rPr>
      </w:pP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4</w:t>
      </w:r>
      <w:r>
        <w:rPr>
          <w:rFonts w:ascii="Times New Roman" w:eastAsia="宋体" w:hAnsi="Times New Roman" w:cs="Times New Roman" w:hint="eastAsia"/>
          <w:b/>
          <w:iCs/>
          <w:kern w:val="36"/>
          <w:szCs w:val="24"/>
        </w:rPr>
        <w:t>.</w:t>
      </w:r>
    </w:p>
    <w:p w14:paraId="2ED62BBB" w14:textId="77777777" w:rsidR="00C45AE8" w:rsidRDefault="00C45AE8" w:rsidP="00C45AE8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/>
          <w:iCs/>
          <w:kern w:val="36"/>
          <w:szCs w:val="24"/>
        </w:rPr>
      </w:pPr>
    </w:p>
    <w:p w14:paraId="2F9D1A35" w14:textId="3B6EF99F" w:rsidR="00C45AE8" w:rsidRDefault="00C45AE8" w:rsidP="00C45AE8">
      <w:pPr>
        <w:jc w:val="center"/>
        <w:rPr>
          <w:rFonts w:ascii="Times New Roman" w:eastAsia="宋体" w:hAnsi="Times New Roman" w:cs="Times New Roman"/>
          <w:iCs/>
          <w:kern w:val="36"/>
          <w:szCs w:val="24"/>
        </w:rPr>
      </w:pPr>
      <w:r>
        <w:rPr>
          <w:rFonts w:ascii="Times New Roman" w:eastAsia="宋体" w:hAnsi="Times New Roman" w:cs="Times New Roman"/>
          <w:iCs/>
          <w:noProof/>
          <w:kern w:val="36"/>
          <w:szCs w:val="24"/>
        </w:rPr>
        <w:drawing>
          <wp:inline distT="0" distB="0" distL="0" distR="0" wp14:anchorId="4BF55745" wp14:editId="1E21D400">
            <wp:extent cx="1970314" cy="2000073"/>
            <wp:effectExtent l="0" t="0" r="0" b="0"/>
            <wp:docPr id="12489661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0325" cy="201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iCs/>
          <w:kern w:val="36"/>
          <w:szCs w:val="24"/>
        </w:rPr>
        <w:t xml:space="preserve">            </w:t>
      </w:r>
      <w:r>
        <w:rPr>
          <w:rFonts w:ascii="Times New Roman" w:eastAsia="宋体" w:hAnsi="Times New Roman" w:cs="Times New Roman"/>
          <w:iCs/>
          <w:noProof/>
          <w:kern w:val="36"/>
          <w:szCs w:val="24"/>
        </w:rPr>
        <w:drawing>
          <wp:inline distT="0" distB="0" distL="0" distR="0" wp14:anchorId="12CEC6FD" wp14:editId="21B49A39">
            <wp:extent cx="1948543" cy="2021722"/>
            <wp:effectExtent l="0" t="0" r="0" b="0"/>
            <wp:docPr id="20012187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7259" cy="2051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0428C6" w14:textId="578D244D" w:rsidR="00C45AE8" w:rsidRPr="00C45AE8" w:rsidRDefault="00C45AE8" w:rsidP="00C45AE8">
      <w:pPr>
        <w:jc w:val="center"/>
        <w:rPr>
          <w:rFonts w:ascii="Times New Roman" w:eastAsia="宋体" w:hAnsi="Times New Roman" w:cs="Times New Roman"/>
          <w:bCs/>
          <w:kern w:val="36"/>
          <w:szCs w:val="24"/>
        </w:rPr>
      </w:pPr>
      <w:bookmarkStart w:id="4" w:name="_Hlk181714271"/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.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S</w:t>
      </w:r>
      <w:r w:rsidR="004F390A">
        <w:rPr>
          <w:rFonts w:ascii="Times New Roman" w:eastAsiaTheme="minorEastAsia" w:hAnsi="Times New Roman" w:cs="Times New Roman" w:hint="eastAsia"/>
          <w:b/>
          <w:bCs/>
          <w:kern w:val="0"/>
          <w:szCs w:val="24"/>
        </w:rPr>
        <w:t>5</w:t>
      </w:r>
      <w:r w:rsidRPr="00AE4E10">
        <w:rPr>
          <w:rFonts w:ascii="Times New Roman" w:eastAsiaTheme="minorEastAsia" w:hAnsi="Times New Roman" w:cs="Times New Roman"/>
          <w:b/>
          <w:bCs/>
          <w:kern w:val="0"/>
          <w:szCs w:val="24"/>
        </w:rPr>
        <w:t>.</w:t>
      </w:r>
      <w:bookmarkEnd w:id="4"/>
    </w:p>
    <w:sectPr w:rsidR="00C45AE8" w:rsidRPr="00C45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18D96" w14:textId="77777777" w:rsidR="0028214B" w:rsidRDefault="0028214B" w:rsidP="00AE4E10">
      <w:r>
        <w:separator/>
      </w:r>
    </w:p>
  </w:endnote>
  <w:endnote w:type="continuationSeparator" w:id="0">
    <w:p w14:paraId="3594A75E" w14:textId="77777777" w:rsidR="0028214B" w:rsidRDefault="0028214B" w:rsidP="00AE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569CF" w14:textId="77777777" w:rsidR="0028214B" w:rsidRDefault="0028214B" w:rsidP="00AE4E10">
      <w:r>
        <w:separator/>
      </w:r>
    </w:p>
  </w:footnote>
  <w:footnote w:type="continuationSeparator" w:id="0">
    <w:p w14:paraId="64A5D4FE" w14:textId="77777777" w:rsidR="0028214B" w:rsidRDefault="0028214B" w:rsidP="00AE4E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30E3F"/>
    <w:multiLevelType w:val="hybridMultilevel"/>
    <w:tmpl w:val="9DBA583A"/>
    <w:lvl w:ilvl="0" w:tplc="FC5871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6103942"/>
    <w:multiLevelType w:val="hybridMultilevel"/>
    <w:tmpl w:val="AA38A17A"/>
    <w:lvl w:ilvl="0" w:tplc="1CE4C91C">
      <w:start w:val="1"/>
      <w:numFmt w:val="upperLetter"/>
      <w:lvlText w:val="%1."/>
      <w:lvlJc w:val="left"/>
      <w:pPr>
        <w:ind w:left="4191" w:hanging="4191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C40363"/>
    <w:multiLevelType w:val="hybridMultilevel"/>
    <w:tmpl w:val="FC9A347A"/>
    <w:lvl w:ilvl="0" w:tplc="2CA049F0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C9A7585"/>
    <w:multiLevelType w:val="hybridMultilevel"/>
    <w:tmpl w:val="D4C066C2"/>
    <w:lvl w:ilvl="0" w:tplc="144AAE3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8349403">
    <w:abstractNumId w:val="3"/>
  </w:num>
  <w:num w:numId="2" w16cid:durableId="507523181">
    <w:abstractNumId w:val="0"/>
  </w:num>
  <w:num w:numId="3" w16cid:durableId="1823505132">
    <w:abstractNumId w:val="1"/>
  </w:num>
  <w:num w:numId="4" w16cid:durableId="11816233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5EE2"/>
    <w:rsid w:val="000035AE"/>
    <w:rsid w:val="000052AE"/>
    <w:rsid w:val="00005450"/>
    <w:rsid w:val="000109D0"/>
    <w:rsid w:val="00022596"/>
    <w:rsid w:val="00036ED7"/>
    <w:rsid w:val="00045FC7"/>
    <w:rsid w:val="0005338B"/>
    <w:rsid w:val="000565D1"/>
    <w:rsid w:val="00062211"/>
    <w:rsid w:val="0006542D"/>
    <w:rsid w:val="000733E7"/>
    <w:rsid w:val="000759B4"/>
    <w:rsid w:val="00095744"/>
    <w:rsid w:val="00096021"/>
    <w:rsid w:val="000A0BC8"/>
    <w:rsid w:val="000E2BD7"/>
    <w:rsid w:val="000E3B4E"/>
    <w:rsid w:val="000E7228"/>
    <w:rsid w:val="0010081D"/>
    <w:rsid w:val="001170BA"/>
    <w:rsid w:val="00120395"/>
    <w:rsid w:val="00130ADF"/>
    <w:rsid w:val="001360D8"/>
    <w:rsid w:val="00160B3E"/>
    <w:rsid w:val="001707DF"/>
    <w:rsid w:val="00186531"/>
    <w:rsid w:val="001938BE"/>
    <w:rsid w:val="001C3E25"/>
    <w:rsid w:val="001C4491"/>
    <w:rsid w:val="001F2E8F"/>
    <w:rsid w:val="001F5F21"/>
    <w:rsid w:val="0020094B"/>
    <w:rsid w:val="002231B6"/>
    <w:rsid w:val="002505C4"/>
    <w:rsid w:val="00256B79"/>
    <w:rsid w:val="00274A19"/>
    <w:rsid w:val="0028214B"/>
    <w:rsid w:val="002E0354"/>
    <w:rsid w:val="00306B6D"/>
    <w:rsid w:val="00314905"/>
    <w:rsid w:val="003649E9"/>
    <w:rsid w:val="00365F2D"/>
    <w:rsid w:val="00372EA7"/>
    <w:rsid w:val="00377E52"/>
    <w:rsid w:val="00383246"/>
    <w:rsid w:val="00395317"/>
    <w:rsid w:val="00397527"/>
    <w:rsid w:val="003C1CE9"/>
    <w:rsid w:val="003C2716"/>
    <w:rsid w:val="003C4837"/>
    <w:rsid w:val="003C62B4"/>
    <w:rsid w:val="003D0250"/>
    <w:rsid w:val="003D1777"/>
    <w:rsid w:val="004065F4"/>
    <w:rsid w:val="00407518"/>
    <w:rsid w:val="0041597B"/>
    <w:rsid w:val="004171BB"/>
    <w:rsid w:val="0042160B"/>
    <w:rsid w:val="00436BFB"/>
    <w:rsid w:val="00446DAC"/>
    <w:rsid w:val="00450801"/>
    <w:rsid w:val="00466DC2"/>
    <w:rsid w:val="004726BF"/>
    <w:rsid w:val="0049486C"/>
    <w:rsid w:val="004951C7"/>
    <w:rsid w:val="00496FC9"/>
    <w:rsid w:val="004B3D07"/>
    <w:rsid w:val="004C0163"/>
    <w:rsid w:val="004E2422"/>
    <w:rsid w:val="004E6FC9"/>
    <w:rsid w:val="004F390A"/>
    <w:rsid w:val="00521031"/>
    <w:rsid w:val="00521694"/>
    <w:rsid w:val="00532993"/>
    <w:rsid w:val="00544D14"/>
    <w:rsid w:val="005552DB"/>
    <w:rsid w:val="00565399"/>
    <w:rsid w:val="005677B2"/>
    <w:rsid w:val="00567BD1"/>
    <w:rsid w:val="00587AB1"/>
    <w:rsid w:val="005C4A56"/>
    <w:rsid w:val="005D5C8D"/>
    <w:rsid w:val="005D7B53"/>
    <w:rsid w:val="005E12E3"/>
    <w:rsid w:val="005F375A"/>
    <w:rsid w:val="0061280D"/>
    <w:rsid w:val="006168D2"/>
    <w:rsid w:val="006247D4"/>
    <w:rsid w:val="00630F8C"/>
    <w:rsid w:val="0063361C"/>
    <w:rsid w:val="006424BE"/>
    <w:rsid w:val="00662725"/>
    <w:rsid w:val="00663705"/>
    <w:rsid w:val="00663827"/>
    <w:rsid w:val="00680233"/>
    <w:rsid w:val="00687D67"/>
    <w:rsid w:val="00691E99"/>
    <w:rsid w:val="00693794"/>
    <w:rsid w:val="006A043C"/>
    <w:rsid w:val="006A73F9"/>
    <w:rsid w:val="006B1C12"/>
    <w:rsid w:val="006B2E78"/>
    <w:rsid w:val="006C0736"/>
    <w:rsid w:val="006C1290"/>
    <w:rsid w:val="006D04FC"/>
    <w:rsid w:val="007112B2"/>
    <w:rsid w:val="0071288A"/>
    <w:rsid w:val="00726874"/>
    <w:rsid w:val="00731C1B"/>
    <w:rsid w:val="007342EB"/>
    <w:rsid w:val="007412AA"/>
    <w:rsid w:val="00752FBB"/>
    <w:rsid w:val="007628A6"/>
    <w:rsid w:val="0077182C"/>
    <w:rsid w:val="00774AB4"/>
    <w:rsid w:val="00774EEE"/>
    <w:rsid w:val="00793EAB"/>
    <w:rsid w:val="007A0419"/>
    <w:rsid w:val="007B4CBA"/>
    <w:rsid w:val="007B5912"/>
    <w:rsid w:val="007B60A6"/>
    <w:rsid w:val="007B6C61"/>
    <w:rsid w:val="007D037E"/>
    <w:rsid w:val="007D2590"/>
    <w:rsid w:val="007D52E3"/>
    <w:rsid w:val="0080446B"/>
    <w:rsid w:val="00811196"/>
    <w:rsid w:val="0082167F"/>
    <w:rsid w:val="00822F9F"/>
    <w:rsid w:val="00840102"/>
    <w:rsid w:val="00842D5F"/>
    <w:rsid w:val="0085616A"/>
    <w:rsid w:val="00861778"/>
    <w:rsid w:val="008661DE"/>
    <w:rsid w:val="008916B8"/>
    <w:rsid w:val="008A076E"/>
    <w:rsid w:val="008D2C9D"/>
    <w:rsid w:val="008D376B"/>
    <w:rsid w:val="008E08D8"/>
    <w:rsid w:val="008E5C5F"/>
    <w:rsid w:val="008E6FB6"/>
    <w:rsid w:val="008F6C19"/>
    <w:rsid w:val="009110A5"/>
    <w:rsid w:val="00913587"/>
    <w:rsid w:val="009511D0"/>
    <w:rsid w:val="00954773"/>
    <w:rsid w:val="009570C7"/>
    <w:rsid w:val="00972AC6"/>
    <w:rsid w:val="00986967"/>
    <w:rsid w:val="00994D66"/>
    <w:rsid w:val="009E405F"/>
    <w:rsid w:val="009E733B"/>
    <w:rsid w:val="00A001EF"/>
    <w:rsid w:val="00A00FBB"/>
    <w:rsid w:val="00A0137E"/>
    <w:rsid w:val="00A12DC6"/>
    <w:rsid w:val="00A2029F"/>
    <w:rsid w:val="00A41174"/>
    <w:rsid w:val="00A41B34"/>
    <w:rsid w:val="00A4751D"/>
    <w:rsid w:val="00A4769A"/>
    <w:rsid w:val="00A65637"/>
    <w:rsid w:val="00A6688C"/>
    <w:rsid w:val="00A77DA9"/>
    <w:rsid w:val="00AB340A"/>
    <w:rsid w:val="00AB75DD"/>
    <w:rsid w:val="00AC0B8C"/>
    <w:rsid w:val="00AC1C55"/>
    <w:rsid w:val="00AC27EE"/>
    <w:rsid w:val="00AD0895"/>
    <w:rsid w:val="00AD08CA"/>
    <w:rsid w:val="00AD55A0"/>
    <w:rsid w:val="00AE4E10"/>
    <w:rsid w:val="00B1448F"/>
    <w:rsid w:val="00B153FA"/>
    <w:rsid w:val="00B267C7"/>
    <w:rsid w:val="00B867DC"/>
    <w:rsid w:val="00B87B41"/>
    <w:rsid w:val="00B9158F"/>
    <w:rsid w:val="00BA0DE3"/>
    <w:rsid w:val="00BA5EE2"/>
    <w:rsid w:val="00BC48FD"/>
    <w:rsid w:val="00BD083E"/>
    <w:rsid w:val="00BD341D"/>
    <w:rsid w:val="00BE3B0E"/>
    <w:rsid w:val="00BF4111"/>
    <w:rsid w:val="00C07384"/>
    <w:rsid w:val="00C169BB"/>
    <w:rsid w:val="00C238A6"/>
    <w:rsid w:val="00C310D1"/>
    <w:rsid w:val="00C40D63"/>
    <w:rsid w:val="00C43FA7"/>
    <w:rsid w:val="00C44770"/>
    <w:rsid w:val="00C45AE8"/>
    <w:rsid w:val="00C50CC4"/>
    <w:rsid w:val="00C63EDC"/>
    <w:rsid w:val="00C64A97"/>
    <w:rsid w:val="00C72C22"/>
    <w:rsid w:val="00C731C6"/>
    <w:rsid w:val="00C80197"/>
    <w:rsid w:val="00C91456"/>
    <w:rsid w:val="00CA111C"/>
    <w:rsid w:val="00CA6F44"/>
    <w:rsid w:val="00CB3801"/>
    <w:rsid w:val="00CB57CF"/>
    <w:rsid w:val="00CB5B01"/>
    <w:rsid w:val="00CB782F"/>
    <w:rsid w:val="00CC3150"/>
    <w:rsid w:val="00CD18F6"/>
    <w:rsid w:val="00CF6130"/>
    <w:rsid w:val="00D0753E"/>
    <w:rsid w:val="00D075D1"/>
    <w:rsid w:val="00D43015"/>
    <w:rsid w:val="00D47C0D"/>
    <w:rsid w:val="00D60F6E"/>
    <w:rsid w:val="00D63CDE"/>
    <w:rsid w:val="00D74EE4"/>
    <w:rsid w:val="00D81778"/>
    <w:rsid w:val="00D85D7B"/>
    <w:rsid w:val="00D94B7E"/>
    <w:rsid w:val="00D94B9C"/>
    <w:rsid w:val="00D97587"/>
    <w:rsid w:val="00DC0802"/>
    <w:rsid w:val="00DD3562"/>
    <w:rsid w:val="00E27651"/>
    <w:rsid w:val="00E3406B"/>
    <w:rsid w:val="00E356CB"/>
    <w:rsid w:val="00E37B80"/>
    <w:rsid w:val="00E44943"/>
    <w:rsid w:val="00E62458"/>
    <w:rsid w:val="00E6269C"/>
    <w:rsid w:val="00E75D64"/>
    <w:rsid w:val="00E92D7D"/>
    <w:rsid w:val="00E94B40"/>
    <w:rsid w:val="00EA2F0F"/>
    <w:rsid w:val="00EA7DA9"/>
    <w:rsid w:val="00EB527B"/>
    <w:rsid w:val="00EB673B"/>
    <w:rsid w:val="00ED5FDB"/>
    <w:rsid w:val="00EE6BCD"/>
    <w:rsid w:val="00EF4C8E"/>
    <w:rsid w:val="00F06A0F"/>
    <w:rsid w:val="00F1364C"/>
    <w:rsid w:val="00F15107"/>
    <w:rsid w:val="00F41364"/>
    <w:rsid w:val="00F77117"/>
    <w:rsid w:val="00F827E0"/>
    <w:rsid w:val="00F91684"/>
    <w:rsid w:val="00FA27E2"/>
    <w:rsid w:val="00FD002C"/>
    <w:rsid w:val="00FE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A10E5"/>
  <w15:docId w15:val="{FF858F83-723A-491F-BFD1-51F4FFCD4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E10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E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E10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E10"/>
    <w:rPr>
      <w:sz w:val="18"/>
      <w:szCs w:val="18"/>
    </w:rPr>
  </w:style>
  <w:style w:type="paragraph" w:styleId="a7">
    <w:name w:val="Normal (Web)"/>
    <w:basedOn w:val="a"/>
    <w:uiPriority w:val="99"/>
    <w:unhideWhenUsed/>
    <w:rsid w:val="00AE4E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4E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E4E10"/>
    <w:rPr>
      <w:rFonts w:eastAsia="Times New Roman"/>
      <w:sz w:val="18"/>
      <w:szCs w:val="18"/>
    </w:rPr>
  </w:style>
  <w:style w:type="table" w:styleId="aa">
    <w:name w:val="Table Grid"/>
    <w:basedOn w:val="a1"/>
    <w:uiPriority w:val="59"/>
    <w:rsid w:val="006B2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22F9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D08E76-FE75-46ED-937D-839CD2216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3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u</dc:creator>
  <cp:keywords/>
  <dc:description/>
  <cp:lastModifiedBy>文亮 殷</cp:lastModifiedBy>
  <cp:revision>99</cp:revision>
  <cp:lastPrinted>2024-05-03T15:06:00Z</cp:lastPrinted>
  <dcterms:created xsi:type="dcterms:W3CDTF">2021-05-07T09:38:00Z</dcterms:created>
  <dcterms:modified xsi:type="dcterms:W3CDTF">2024-12-23T01:12:00Z</dcterms:modified>
</cp:coreProperties>
</file>